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6Colorful-Accent3"/>
        <w:tblW w:w="4999" w:type="pct"/>
        <w:tblLayout w:type="fixed"/>
        <w:tblLook w:val="04A0" w:firstRow="1" w:lastRow="0" w:firstColumn="1" w:lastColumn="0" w:noHBand="0" w:noVBand="1"/>
      </w:tblPr>
      <w:tblGrid>
        <w:gridCol w:w="2541"/>
        <w:gridCol w:w="706"/>
        <w:gridCol w:w="2703"/>
        <w:gridCol w:w="2267"/>
        <w:gridCol w:w="2694"/>
        <w:gridCol w:w="3034"/>
      </w:tblGrid>
      <w:tr w:rsidR="00F61966" w:rsidRPr="00F61966" w:rsidTr="00F61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  <w:t>Author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  <w:t>Year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  <w:t>Method Name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bCs w:val="0"/>
                <w:color w:val="auto"/>
              </w:rPr>
              <w:t>Quality Assessment screening (for all types): 1. Are there clear research questions? YES, NO, CAN'T TELL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 w:val="0"/>
                <w:color w:val="auto"/>
              </w:rPr>
            </w:pPr>
            <w:r w:rsidRPr="00F61966">
              <w:rPr>
                <w:rFonts w:ascii="Calibri" w:hAnsi="Calibri"/>
                <w:bCs w:val="0"/>
                <w:color w:val="auto"/>
              </w:rPr>
              <w:t>Quality Assessment screening (for all types): 2. Do the collected data allow to address the research questions? YES, NO, CAN'T TELL</w:t>
            </w:r>
          </w:p>
        </w:tc>
        <w:tc>
          <w:tcPr>
            <w:tcW w:w="1088" w:type="pct"/>
          </w:tcPr>
          <w:p w:rsidR="009626D5" w:rsidRDefault="00102294" w:rsidP="001022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 w:val="0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bCs w:val="0"/>
                <w:color w:val="auto"/>
                <w:lang w:eastAsia="en-GB"/>
              </w:rPr>
              <w:t xml:space="preserve">Inclusion and Comments </w:t>
            </w:r>
          </w:p>
          <w:p w:rsidR="00102294" w:rsidRPr="009626D5" w:rsidRDefault="00102294" w:rsidP="009626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en-GB"/>
              </w:rPr>
            </w:pP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hmad M.S. &amp; Abu Talib N.B.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Index (PSI)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hmad M.S. &amp; Abu Talib N.B.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Index (PSI)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tkins, S. et al.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amford, C. et al.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lakeman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102294" w:rsidRPr="00F61966" w:rsidRDefault="00102294" w:rsidP="00102294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Blanchet K et al. </w:t>
            </w:r>
          </w:p>
        </w:tc>
        <w:tc>
          <w:tcPr>
            <w:tcW w:w="253" w:type="pct"/>
            <w:noWrap/>
            <w:hideMark/>
          </w:tcPr>
          <w:p w:rsidR="00102294" w:rsidRPr="00F61966" w:rsidRDefault="00102294" w:rsidP="001022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Sustainability Analysis Process (SAP)</w:t>
            </w:r>
          </w:p>
        </w:tc>
        <w:tc>
          <w:tcPr>
            <w:tcW w:w="813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102294" w:rsidRPr="00F61966" w:rsidRDefault="00102294" w:rsidP="001022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ocoum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urau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ampbell, S. et al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ruen's Model of health-programme sustainabilit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hilundo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hell's  Capacity for sustainability framework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oupe, N.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Cramm, J.M. &amp; </w:t>
            </w: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ieboer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, A.P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laghuis's Framework and Instrument for sustainability 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 xml:space="preserve">Cramm, J.M.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laghuis's Framework and Instrument for sustainability 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Deconinck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tun's Conceptual Framework for analysing integration of targeted health interventions into health systems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esveaux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iaz del Castillo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Conceptual framework for planning for sustainability of community-based health programs 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ickinson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oyle, C.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HS III Sustainability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Can’t tell 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Drew, S.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ugdale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arr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Fleiszer, A. et al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leiszer's Framework for the sustainability of healthcare innovations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Ford, J.H.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HS III Sustainability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ox et al.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ox's sustainability of innovation theoretical framework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ranx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>Furler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BF7456" w:rsidRPr="00F61966" w:rsidRDefault="00BF7456" w:rsidP="00BF745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Gask et al. </w:t>
            </w:r>
          </w:p>
        </w:tc>
        <w:tc>
          <w:tcPr>
            <w:tcW w:w="253" w:type="pct"/>
            <w:noWrap/>
            <w:hideMark/>
          </w:tcPr>
          <w:p w:rsidR="00BF7456" w:rsidRPr="00F61966" w:rsidRDefault="00BF7456" w:rsidP="00BF74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0</w:t>
            </w:r>
          </w:p>
        </w:tc>
        <w:tc>
          <w:tcPr>
            <w:tcW w:w="969" w:type="pct"/>
            <w:noWrap/>
            <w:hideMark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BF7456" w:rsidRPr="00F61966" w:rsidRDefault="00BF7456" w:rsidP="00BF74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illespie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lynn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odden &amp; King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Green A.E.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Index (PSI)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Herbert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Higuchi, K.S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HS III Sustainability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’t tell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Hooker, L.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Ibrahim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Johnson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Kennedy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0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atter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eon, N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Levin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ARCC (Advancing Research and Clinical practice through close Collaboration)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>Lloyd, A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air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May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oreland-Russel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urray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aldemirci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O'Donnell and </w:t>
            </w: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Kaner</w:t>
            </w:r>
            <w:proofErr w:type="spellEnd"/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O'Donnell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entecost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Redman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199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anders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cott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onceptual framework for sustainability of public health programs.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cudder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mith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toll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tolldorf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>Sutton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omas, L.H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Toledo Romanib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Can’t tell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rietsch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, J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Underwood, M.N.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Leffer's Conceptual Framework for Partnership and Sustainability 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Upvall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Leffer's Conceptual Framework for Partnership and Sustainability 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Van Acker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Volker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Walker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Wallen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0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ARCC (Advancing Research and Clinical practice through close Collaboration) model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Winterton and Chambers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Conceptual framework for planning for sustainability of community-based health programs 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noWrap/>
            <w:hideMark/>
          </w:tcPr>
          <w:p w:rsidR="00F90570" w:rsidRPr="00F61966" w:rsidRDefault="00F90570" w:rsidP="00F90570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Zakumumpa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noWrap/>
            <w:hideMark/>
          </w:tcPr>
          <w:p w:rsidR="00F90570" w:rsidRPr="00F61966" w:rsidRDefault="00F90570" w:rsidP="00F905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noWrap/>
            <w:hideMark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F90570" w:rsidRPr="00F61966" w:rsidRDefault="00F90570" w:rsidP="00F905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Ye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berg et al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unclear use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amford, C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Methodology needs clarity and may not have addressed </w:t>
            </w: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>components explored in this ethnography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 xml:space="preserve">Beck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9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ISM (Practical, Robust Implementation and Sustainability Model)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BF7456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’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ridges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alhoun, A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de </w:t>
            </w: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run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, T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A systematic review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Ehrlichet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Elwyn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8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Forster, D.A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 on approach use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allacher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, K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F619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</w:t>
            </w:r>
            <w:r w:rsidR="00F61966"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Used for analysis purposes with little reference to sustainability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:rsidR="00F61966" w:rsidRPr="00F61966" w:rsidRDefault="00F61966" w:rsidP="00F61966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Gask et al. </w:t>
            </w:r>
          </w:p>
        </w:tc>
        <w:tc>
          <w:tcPr>
            <w:tcW w:w="253" w:type="pct"/>
          </w:tcPr>
          <w:p w:rsidR="00F61966" w:rsidRPr="00F61966" w:rsidRDefault="00F61966" w:rsidP="00F6196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8</w:t>
            </w:r>
          </w:p>
        </w:tc>
        <w:tc>
          <w:tcPr>
            <w:tcW w:w="969" w:type="pct"/>
          </w:tcPr>
          <w:p w:rsidR="00F61966" w:rsidRPr="00F61966" w:rsidRDefault="00F61966" w:rsidP="00F61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</w:p>
        </w:tc>
        <w:tc>
          <w:tcPr>
            <w:tcW w:w="813" w:type="pct"/>
          </w:tcPr>
          <w:p w:rsidR="00F61966" w:rsidRPr="00F61966" w:rsidRDefault="00F61966" w:rsidP="00F61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F61966" w:rsidRPr="00F61966" w:rsidRDefault="00F61966" w:rsidP="00F61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F61966" w:rsidRPr="00F61966" w:rsidRDefault="00F61966" w:rsidP="00F619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proofErr w:type="spellStart"/>
            <w:r w:rsidRPr="00F61966">
              <w:rPr>
                <w:rFonts w:ascii="Calibri" w:hAnsi="Calibri"/>
                <w:color w:val="auto"/>
              </w:rPr>
              <w:t>No</w:t>
            </w:r>
            <w:proofErr w:type="gramStart"/>
            <w:r w:rsidRPr="00F61966">
              <w:rPr>
                <w:rFonts w:ascii="Calibri" w:hAnsi="Calibri"/>
                <w:color w:val="auto"/>
              </w:rPr>
              <w:t>:The</w:t>
            </w:r>
            <w:proofErr w:type="spellEnd"/>
            <w:proofErr w:type="gramEnd"/>
            <w:r w:rsidRPr="00F61966">
              <w:rPr>
                <w:rFonts w:ascii="Calibri" w:hAnsi="Calibri"/>
                <w:color w:val="auto"/>
              </w:rPr>
              <w:t xml:space="preserve"> Study is more an analysis of another study. Therefore not applicable. 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rant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 Need more clarification on use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Gunn et al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0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Jacobs, B.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arriot's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Sustainability Framework (CSSA)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James, D.M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No 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Systematic review - not to be used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eastAsia="Times New Roman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eastAsia="Times New Roman" w:cs="Times New Roman"/>
                <w:color w:val="auto"/>
                <w:lang w:eastAsia="en-GB"/>
              </w:rPr>
              <w:t>Klinga</w:t>
            </w:r>
            <w:proofErr w:type="spellEnd"/>
            <w:r w:rsidRPr="00F61966">
              <w:rPr>
                <w:rFonts w:eastAsia="Times New Roman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Dynamic Sustainability Framework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eastAsia="Times New Roman" w:cs="Times New Roman"/>
                <w:color w:val="auto"/>
                <w:lang w:eastAsia="en-GB"/>
              </w:rPr>
            </w:pPr>
            <w:r w:rsidRPr="00F61966">
              <w:rPr>
                <w:rFonts w:eastAsia="Times New Roman" w:cs="Times New Roman"/>
                <w:color w:val="auto"/>
                <w:lang w:eastAsia="en-GB"/>
              </w:rPr>
              <w:lastRenderedPageBreak/>
              <w:t>Lees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INR Logic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MacFarlane </w:t>
            </w: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andO’Reilly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-de </w:t>
            </w: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Brún</w:t>
            </w:r>
            <w:proofErr w:type="spellEnd"/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No sustainability discussion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air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 Systematic review - not to be used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ay, C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7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cGee-Lennon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>Mckinnon</w:t>
            </w:r>
            <w:proofErr w:type="spellEnd"/>
            <w:r w:rsidRPr="00F61966">
              <w:rPr>
                <w:rFonts w:ascii="Times New Roman" w:eastAsia="Times New Roman" w:hAnsi="Times New Roman" w:cs="Times New Roman"/>
                <w:color w:val="auto"/>
                <w:lang w:eastAsia="en-GB"/>
              </w:rPr>
              <w:t xml:space="preserve"> and Finch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8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elnyk, B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ARCC (Advancing Research and Clinical practice through close Collaboration)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elnyk, B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he ARCC (Advancing Research and Clinical practice through close Collaboration)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orriss</w:t>
            </w:r>
            <w:proofErr w:type="spellEnd"/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8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o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</w:tcPr>
          <w:p w:rsidR="00BF7456" w:rsidRPr="00F61966" w:rsidRDefault="00BF7456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Moore et al. </w:t>
            </w:r>
          </w:p>
        </w:tc>
        <w:tc>
          <w:tcPr>
            <w:tcW w:w="253" w:type="pct"/>
          </w:tcPr>
          <w:p w:rsidR="00BF7456" w:rsidRPr="00F61966" w:rsidRDefault="00BF7456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</w:tcPr>
          <w:p w:rsidR="00BF7456" w:rsidRPr="00F61966" w:rsidRDefault="00BF7456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onceptual framework for planning for sustainability of community based health programs</w:t>
            </w:r>
          </w:p>
        </w:tc>
        <w:tc>
          <w:tcPr>
            <w:tcW w:w="813" w:type="pct"/>
          </w:tcPr>
          <w:p w:rsidR="00BF7456" w:rsidRPr="00F61966" w:rsidRDefault="00BF7456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966" w:type="pct"/>
          </w:tcPr>
          <w:p w:rsidR="00BF7456" w:rsidRPr="00F61966" w:rsidRDefault="00BF7456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1088" w:type="pct"/>
          </w:tcPr>
          <w:p w:rsidR="00BF7456" w:rsidRPr="00F61966" w:rsidRDefault="00BF7456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literature review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Murray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0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Not an empirical study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apadakaki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Clarification on methods needed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olus, B. et e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2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MMAT requirement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ope, C.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3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 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lastRenderedPageBreak/>
              <w:t xml:space="preserve">Sarriot, E.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9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arriot's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Sustainability Framework (CSSA)</w:t>
            </w:r>
          </w:p>
        </w:tc>
        <w:tc>
          <w:tcPr>
            <w:tcW w:w="813" w:type="pct"/>
          </w:tcPr>
          <w:p w:rsidR="00791B73" w:rsidRPr="00F61966" w:rsidRDefault="00BF7456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BF7456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 xml:space="preserve">Can’t tell 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MMAT requirements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arriot, E.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4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arriot's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Sustainability Framework (CSSA)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’t tell</w:t>
            </w:r>
          </w:p>
        </w:tc>
        <w:tc>
          <w:tcPr>
            <w:tcW w:w="1088" w:type="pct"/>
          </w:tcPr>
          <w:p w:rsidR="00791B73" w:rsidRPr="00F61966" w:rsidRDefault="00791B73" w:rsidP="00E922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According to the MMAT, </w:t>
            </w:r>
            <w:bookmarkStart w:id="0" w:name="_GoBack"/>
            <w:bookmarkEnd w:id="0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does not pass the two first questions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Sarriot, E.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5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arriot's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Sustainability Framework (CSSA)</w:t>
            </w:r>
          </w:p>
        </w:tc>
        <w:tc>
          <w:tcPr>
            <w:tcW w:w="813" w:type="pct"/>
          </w:tcPr>
          <w:p w:rsidR="00791B73" w:rsidRPr="00F61966" w:rsidRDefault="009626D5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966" w:type="pct"/>
          </w:tcPr>
          <w:p w:rsidR="00791B73" w:rsidRPr="00F61966" w:rsidRDefault="009626D5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Unable to retrieve full text.  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cherier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Conceptual framework for sustainability of public health programs.</w:t>
            </w:r>
          </w:p>
        </w:tc>
        <w:tc>
          <w:tcPr>
            <w:tcW w:w="813" w:type="pct"/>
          </w:tcPr>
          <w:p w:rsidR="00791B73" w:rsidRPr="00F61966" w:rsidRDefault="006C3C3B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</w:t>
            </w:r>
          </w:p>
        </w:tc>
        <w:tc>
          <w:tcPr>
            <w:tcW w:w="966" w:type="pct"/>
          </w:tcPr>
          <w:p w:rsidR="00791B73" w:rsidRPr="00F61966" w:rsidRDefault="006C3C3B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 xml:space="preserve">Can’t tell </w:t>
            </w:r>
          </w:p>
        </w:tc>
        <w:tc>
          <w:tcPr>
            <w:tcW w:w="1088" w:type="pct"/>
          </w:tcPr>
          <w:p w:rsidR="00791B73" w:rsidRPr="00F61966" w:rsidRDefault="00791B73" w:rsidP="003347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Uncertainty of chosen </w:t>
            </w:r>
            <w:r w:rsidR="00334708"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ustainability approach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eppey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A sustainability planning model </w:t>
            </w:r>
          </w:p>
        </w:tc>
        <w:tc>
          <w:tcPr>
            <w:tcW w:w="813" w:type="pct"/>
          </w:tcPr>
          <w:p w:rsidR="00791B73" w:rsidRPr="00F61966" w:rsidRDefault="00791B73" w:rsidP="006C3C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</w:t>
            </w:r>
            <w:r w:rsidR="006C3C3B" w:rsidRPr="00F61966">
              <w:rPr>
                <w:rFonts w:ascii="Calibri" w:hAnsi="Calibri"/>
                <w:color w:val="auto"/>
              </w:rPr>
              <w:t>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Spargaro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9626D5" w:rsidP="006C3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966" w:type="pct"/>
          </w:tcPr>
          <w:p w:rsidR="00791B73" w:rsidRPr="00F61966" w:rsidRDefault="009626D5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>
              <w:rPr>
                <w:rFonts w:ascii="Calibri" w:hAnsi="Calibri"/>
                <w:color w:val="auto"/>
              </w:rPr>
              <w:t>n/a</w:t>
            </w:r>
          </w:p>
        </w:tc>
        <w:tc>
          <w:tcPr>
            <w:tcW w:w="1088" w:type="pct"/>
          </w:tcPr>
          <w:p w:rsidR="00791B73" w:rsidRPr="00F61966" w:rsidRDefault="00334708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No: Unable to locate 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Tabak</w:t>
            </w:r>
            <w:proofErr w:type="spellEnd"/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, R.G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6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Program Sustainability Assessment Tool (PSAT)</w:t>
            </w:r>
          </w:p>
        </w:tc>
        <w:tc>
          <w:tcPr>
            <w:tcW w:w="813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>Yes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Actual use of a too</w:t>
            </w:r>
            <w:r w:rsidR="00334708"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 as a measurement was not done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Watson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1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theory</w:t>
            </w:r>
          </w:p>
        </w:tc>
        <w:tc>
          <w:tcPr>
            <w:tcW w:w="813" w:type="pct"/>
          </w:tcPr>
          <w:p w:rsidR="00791B73" w:rsidRPr="00F61966" w:rsidRDefault="006C3C3B" w:rsidP="006C3C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Yes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scoping review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Whitelaw et al.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17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Yes </w:t>
            </w:r>
          </w:p>
        </w:tc>
        <w:tc>
          <w:tcPr>
            <w:tcW w:w="966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 xml:space="preserve">Yes 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Wilkes &amp; Rubin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9</w:t>
            </w:r>
          </w:p>
        </w:tc>
        <w:tc>
          <w:tcPr>
            <w:tcW w:w="969" w:type="pct"/>
            <w:noWrap/>
            <w:hideMark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rmalisation process model</w:t>
            </w:r>
          </w:p>
        </w:tc>
        <w:tc>
          <w:tcPr>
            <w:tcW w:w="813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N</w:t>
            </w:r>
            <w:r w:rsidR="006C3C3B" w:rsidRPr="00F61966">
              <w:rPr>
                <w:rFonts w:ascii="Calibri" w:hAnsi="Calibri"/>
                <w:color w:val="auto"/>
              </w:rPr>
              <w:t>o</w:t>
            </w:r>
          </w:p>
        </w:tc>
        <w:tc>
          <w:tcPr>
            <w:tcW w:w="966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>Can't tell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  <w:tr w:rsidR="00F61966" w:rsidRPr="00F61966" w:rsidTr="00F61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pct"/>
            <w:hideMark/>
          </w:tcPr>
          <w:p w:rsidR="00791B73" w:rsidRPr="00F61966" w:rsidRDefault="00791B73" w:rsidP="00791B73">
            <w:pPr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 xml:space="preserve">Wilson et al. </w:t>
            </w:r>
          </w:p>
        </w:tc>
        <w:tc>
          <w:tcPr>
            <w:tcW w:w="253" w:type="pct"/>
            <w:hideMark/>
          </w:tcPr>
          <w:p w:rsidR="00791B73" w:rsidRPr="00F61966" w:rsidRDefault="00791B73" w:rsidP="00791B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2008</w:t>
            </w:r>
          </w:p>
        </w:tc>
        <w:tc>
          <w:tcPr>
            <w:tcW w:w="969" w:type="pct"/>
            <w:hideMark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LoIn Scale</w:t>
            </w:r>
          </w:p>
        </w:tc>
        <w:tc>
          <w:tcPr>
            <w:tcW w:w="813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</w:rPr>
            </w:pPr>
            <w:r w:rsidRPr="00F61966">
              <w:rPr>
                <w:rFonts w:ascii="Calibri" w:hAnsi="Calibri"/>
                <w:color w:val="auto"/>
              </w:rPr>
              <w:t xml:space="preserve">Can’t tell </w:t>
            </w:r>
          </w:p>
        </w:tc>
        <w:tc>
          <w:tcPr>
            <w:tcW w:w="966" w:type="pct"/>
          </w:tcPr>
          <w:p w:rsidR="00791B73" w:rsidRPr="00F61966" w:rsidRDefault="006C3C3B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F61966">
              <w:rPr>
                <w:color w:val="auto"/>
                <w:sz w:val="20"/>
                <w:szCs w:val="20"/>
              </w:rPr>
              <w:t xml:space="preserve">Can’t tell </w:t>
            </w:r>
          </w:p>
        </w:tc>
        <w:tc>
          <w:tcPr>
            <w:tcW w:w="1088" w:type="pct"/>
          </w:tcPr>
          <w:p w:rsidR="00791B73" w:rsidRPr="00F61966" w:rsidRDefault="00791B73" w:rsidP="00791B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r w:rsidRPr="00F61966">
              <w:rPr>
                <w:rFonts w:ascii="Calibri" w:eastAsia="Times New Roman" w:hAnsi="Calibri" w:cs="Times New Roman"/>
                <w:color w:val="auto"/>
                <w:lang w:eastAsia="en-GB"/>
              </w:rPr>
              <w:t>No: Does not meet criteria</w:t>
            </w:r>
          </w:p>
        </w:tc>
      </w:tr>
    </w:tbl>
    <w:p w:rsidR="00CF2407" w:rsidRDefault="00CF2407"/>
    <w:sectPr w:rsidR="00CF2407" w:rsidSect="00102294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294" w:rsidRDefault="00102294" w:rsidP="00102294">
      <w:pPr>
        <w:spacing w:after="0" w:line="240" w:lineRule="auto"/>
      </w:pPr>
      <w:r>
        <w:separator/>
      </w:r>
    </w:p>
  </w:endnote>
  <w:endnote w:type="continuationSeparator" w:id="0">
    <w:p w:rsidR="00102294" w:rsidRDefault="00102294" w:rsidP="0010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294" w:rsidRDefault="00102294" w:rsidP="00102294">
      <w:pPr>
        <w:spacing w:after="0" w:line="240" w:lineRule="auto"/>
      </w:pPr>
      <w:r>
        <w:separator/>
      </w:r>
    </w:p>
  </w:footnote>
  <w:footnote w:type="continuationSeparator" w:id="0">
    <w:p w:rsidR="00102294" w:rsidRDefault="00102294" w:rsidP="00102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294" w:rsidRPr="009626D5" w:rsidRDefault="009626D5">
    <w:pPr>
      <w:pStyle w:val="Header"/>
      <w:rPr>
        <w:b/>
      </w:rPr>
    </w:pPr>
    <w:r w:rsidRPr="009626D5">
      <w:rPr>
        <w:b/>
      </w:rPr>
      <w:t>Addition</w:t>
    </w:r>
    <w:r w:rsidR="006B2139" w:rsidRPr="009626D5">
      <w:rPr>
        <w:b/>
      </w:rPr>
      <w:t>al File 3</w:t>
    </w:r>
    <w:r w:rsidR="00102294" w:rsidRPr="009626D5">
      <w:rPr>
        <w:b/>
      </w:rPr>
      <w:t>: Quality Assessment Inclusion and Exclusion of Full Tex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38262D"/>
    <w:multiLevelType w:val="hybridMultilevel"/>
    <w:tmpl w:val="AB36DA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407"/>
    <w:rsid w:val="0001310C"/>
    <w:rsid w:val="00014F4D"/>
    <w:rsid w:val="00102294"/>
    <w:rsid w:val="00334708"/>
    <w:rsid w:val="006B2139"/>
    <w:rsid w:val="006C3C3B"/>
    <w:rsid w:val="00791B73"/>
    <w:rsid w:val="008C688E"/>
    <w:rsid w:val="008F5A8D"/>
    <w:rsid w:val="009626D5"/>
    <w:rsid w:val="00BF7456"/>
    <w:rsid w:val="00CF2407"/>
    <w:rsid w:val="00D44528"/>
    <w:rsid w:val="00E922E5"/>
    <w:rsid w:val="00EE6074"/>
    <w:rsid w:val="00F27ACC"/>
    <w:rsid w:val="00F61966"/>
    <w:rsid w:val="00F9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22AEFE-17A6-45B8-BC6B-F89071F48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294"/>
  </w:style>
  <w:style w:type="paragraph" w:styleId="Footer">
    <w:name w:val="footer"/>
    <w:basedOn w:val="Normal"/>
    <w:link w:val="FooterChar"/>
    <w:uiPriority w:val="99"/>
    <w:unhideWhenUsed/>
    <w:rsid w:val="001022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294"/>
  </w:style>
  <w:style w:type="table" w:styleId="GridTable4-Accent2">
    <w:name w:val="Grid Table 4 Accent 2"/>
    <w:basedOn w:val="TableNormal"/>
    <w:uiPriority w:val="49"/>
    <w:rsid w:val="0010229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5Dark-Accent2">
    <w:name w:val="Grid Table 5 Dark Accent 2"/>
    <w:basedOn w:val="TableNormal"/>
    <w:uiPriority w:val="50"/>
    <w:rsid w:val="001022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6Colorful-Accent2">
    <w:name w:val="Grid Table 6 Colorful Accent 2"/>
    <w:basedOn w:val="TableNormal"/>
    <w:uiPriority w:val="51"/>
    <w:rsid w:val="0010229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">
    <w:name w:val="Grid Table 6 Colorful"/>
    <w:basedOn w:val="TableNormal"/>
    <w:uiPriority w:val="51"/>
    <w:rsid w:val="001022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F6196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8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8</Pages>
  <Words>1437</Words>
  <Characters>8192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x, Laura</dc:creator>
  <cp:keywords/>
  <dc:description/>
  <cp:lastModifiedBy>Lennox, Laura</cp:lastModifiedBy>
  <cp:revision>4</cp:revision>
  <dcterms:created xsi:type="dcterms:W3CDTF">2019-09-06T15:37:00Z</dcterms:created>
  <dcterms:modified xsi:type="dcterms:W3CDTF">2019-09-16T10:04:00Z</dcterms:modified>
</cp:coreProperties>
</file>